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9EE10" w14:textId="77777777" w:rsidR="005E45A6" w:rsidRDefault="005E45A6" w:rsidP="005E45A6">
      <w:pPr>
        <w:pStyle w:val="myheadings"/>
      </w:pPr>
      <w:bookmarkStart w:id="0" w:name="_Toc494271219"/>
      <w:bookmarkStart w:id="1" w:name="_Toc494283782"/>
      <w:r>
        <w:t xml:space="preserve">Supplementary </w:t>
      </w:r>
      <w:bookmarkEnd w:id="0"/>
      <w:bookmarkEnd w:id="1"/>
      <w:r>
        <w:t>Data</w:t>
      </w:r>
    </w:p>
    <w:p w14:paraId="712EBABE" w14:textId="77777777" w:rsidR="005E45A6" w:rsidRPr="003D7258" w:rsidRDefault="005E45A6" w:rsidP="005E45A6">
      <w:pPr>
        <w:pStyle w:val="Heading2"/>
      </w:pPr>
    </w:p>
    <w:p w14:paraId="28BF108C" w14:textId="77777777" w:rsidR="005E45A6" w:rsidRPr="00E20F4E" w:rsidRDefault="005E45A6" w:rsidP="005E45A6">
      <w:pPr>
        <w:keepNext/>
        <w:spacing w:before="0" w:after="0" w:line="360" w:lineRule="auto"/>
        <w:jc w:val="both"/>
        <w:rPr>
          <w:rFonts w:asciiTheme="minorHAnsi" w:hAnsiTheme="minorHAnsi"/>
          <w:szCs w:val="24"/>
        </w:rPr>
      </w:pPr>
      <w:r>
        <w:rPr>
          <w:rFonts w:asciiTheme="minorHAnsi" w:hAnsiTheme="minorHAnsi"/>
          <w:noProof/>
          <w:szCs w:val="24"/>
          <w:lang w:eastAsia="en-GB"/>
        </w:rPr>
        <w:drawing>
          <wp:inline distT="0" distB="0" distL="0" distR="0" wp14:anchorId="3AC0BC14" wp14:editId="42CA8DAD">
            <wp:extent cx="2579298" cy="1493278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as_bench_fi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6114" cy="1508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A98B6" w14:textId="299668D3" w:rsidR="005E45A6" w:rsidRPr="00110088" w:rsidRDefault="0039482C" w:rsidP="00110088">
      <w:pPr>
        <w:pStyle w:val="Caption"/>
      </w:pPr>
      <w:r>
        <w:t xml:space="preserve">Supplementary Figure </w:t>
      </w:r>
      <w:r w:rsidR="005E45A6" w:rsidRPr="00110088">
        <w:t>1</w:t>
      </w:r>
      <w:r w:rsidR="00351A0A">
        <w:t>.</w:t>
      </w:r>
      <w:r w:rsidR="005E45A6" w:rsidRPr="00110088">
        <w:t xml:space="preserve"> Protocol for the pre-MRI respiratory modulation test session. Heart rate and oxygen saturation were monitored and recorded throughout the session. Figure adapted from Merola, (2016). HCO2 = End-tidal CO2 during hypercapnia.</w:t>
      </w:r>
    </w:p>
    <w:p w14:paraId="76F14D63" w14:textId="77777777" w:rsidR="005E45A6" w:rsidRPr="002E1A82" w:rsidRDefault="005E45A6" w:rsidP="005E45A6"/>
    <w:p w14:paraId="2232D5EA" w14:textId="77777777" w:rsidR="005E45A6" w:rsidRDefault="005E45A6" w:rsidP="005E45A6">
      <w:pPr>
        <w:spacing w:before="0" w:after="0" w:line="360" w:lineRule="auto"/>
        <w:contextualSpacing/>
        <w:jc w:val="both"/>
        <w:rPr>
          <w:rFonts w:asciiTheme="minorHAnsi" w:hAnsiTheme="minorHAnsi" w:cstheme="minorHAnsi"/>
        </w:rPr>
      </w:pPr>
      <w:r>
        <w:rPr>
          <w:noProof/>
          <w:lang w:eastAsia="en-GB"/>
        </w:rPr>
        <w:lastRenderedPageBreak/>
        <w:drawing>
          <wp:inline distT="0" distB="0" distL="0" distR="0" wp14:anchorId="7995B513" wp14:editId="0078442A">
            <wp:extent cx="3933265" cy="3927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33265" cy="3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52ABB" w14:textId="0A402F7C" w:rsidR="005E45A6" w:rsidRPr="0039482C" w:rsidRDefault="0039482C" w:rsidP="00110088">
      <w:pPr>
        <w:pStyle w:val="Caption"/>
      </w:pPr>
      <w:r>
        <w:t xml:space="preserve">Supplementary Figure </w:t>
      </w:r>
      <w:r w:rsidR="005E45A6">
        <w:t>2</w:t>
      </w:r>
      <w:r w:rsidR="00351A0A">
        <w:t>.</w:t>
      </w:r>
      <w:r w:rsidR="005E45A6">
        <w:t xml:space="preserve"> Aerobic fitness was not a predictor of baseline P</w:t>
      </w:r>
      <w:r w:rsidR="005E45A6" w:rsidRPr="008226DD">
        <w:rPr>
          <w:vertAlign w:val="subscript"/>
        </w:rPr>
        <w:t>ET</w:t>
      </w:r>
      <w:r w:rsidR="005E45A6">
        <w:t>CO</w:t>
      </w:r>
      <w:r w:rsidR="005E45A6" w:rsidRPr="008226DD">
        <w:rPr>
          <w:vertAlign w:val="subscript"/>
        </w:rPr>
        <w:t>2</w:t>
      </w:r>
      <w:r>
        <w:t>.</w:t>
      </w:r>
    </w:p>
    <w:p w14:paraId="5F850EAA" w14:textId="77777777" w:rsidR="005E45A6" w:rsidRDefault="005E45A6" w:rsidP="005E45A6">
      <w:pPr>
        <w:spacing w:before="0" w:after="0" w:line="360" w:lineRule="auto"/>
        <w:contextualSpacing/>
        <w:jc w:val="both"/>
        <w:rPr>
          <w:rFonts w:asciiTheme="minorHAnsi" w:hAnsiTheme="minorHAnsi" w:cstheme="minorHAnsi"/>
        </w:rPr>
      </w:pPr>
      <w:r>
        <w:rPr>
          <w:noProof/>
          <w:lang w:eastAsia="en-GB"/>
        </w:rPr>
        <w:lastRenderedPageBreak/>
        <w:drawing>
          <wp:inline distT="0" distB="0" distL="0" distR="0" wp14:anchorId="4F2412F0" wp14:editId="213B39DB">
            <wp:extent cx="3933265" cy="392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33265" cy="3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07B95" w14:textId="5B6A70CD" w:rsidR="005E45A6" w:rsidRDefault="0039482C" w:rsidP="00110088">
      <w:pPr>
        <w:pStyle w:val="Caption"/>
      </w:pPr>
      <w:r>
        <w:t xml:space="preserve">Supplementary Figure </w:t>
      </w:r>
      <w:r w:rsidR="005E45A6">
        <w:t>3</w:t>
      </w:r>
      <w:r w:rsidR="00351A0A">
        <w:t>.</w:t>
      </w:r>
      <w:r w:rsidR="005E45A6">
        <w:t xml:space="preserve"> Aerobic fitness was not a predictor of </w:t>
      </w:r>
      <w:r w:rsidR="005E45A6">
        <w:sym w:font="Symbol" w:char="F044"/>
      </w:r>
      <w:r w:rsidR="005E45A6">
        <w:t>P</w:t>
      </w:r>
      <w:r w:rsidR="005E45A6" w:rsidRPr="008226DD">
        <w:rPr>
          <w:vertAlign w:val="subscript"/>
        </w:rPr>
        <w:t>ET</w:t>
      </w:r>
      <w:r w:rsidR="005E45A6">
        <w:t>CO</w:t>
      </w:r>
      <w:r w:rsidR="005E45A6" w:rsidRPr="008226DD">
        <w:rPr>
          <w:vertAlign w:val="subscript"/>
        </w:rPr>
        <w:t>2</w:t>
      </w:r>
      <w:r w:rsidR="005E45A6">
        <w:t xml:space="preserve"> during hypercapnia</w:t>
      </w:r>
      <w:r>
        <w:t>.</w:t>
      </w:r>
    </w:p>
    <w:p w14:paraId="0BF2B1BE" w14:textId="77777777" w:rsidR="00F578AE" w:rsidRDefault="00F578AE" w:rsidP="00F578AE"/>
    <w:p w14:paraId="78997EF7" w14:textId="77777777" w:rsidR="00F578AE" w:rsidRDefault="00F578AE" w:rsidP="00F578AE"/>
    <w:p w14:paraId="33A8CBBB" w14:textId="77777777" w:rsidR="00F578AE" w:rsidRDefault="00F578AE" w:rsidP="00F578AE"/>
    <w:p w14:paraId="6D9CA477" w14:textId="77777777" w:rsidR="00F578AE" w:rsidRDefault="00F578AE" w:rsidP="00F578AE"/>
    <w:p w14:paraId="2D5E59C6" w14:textId="77777777" w:rsidR="00F578AE" w:rsidRDefault="00F578AE" w:rsidP="00F578AE"/>
    <w:p w14:paraId="17A6D42E" w14:textId="77777777" w:rsidR="00F578AE" w:rsidRDefault="00F578AE" w:rsidP="00F578AE"/>
    <w:p w14:paraId="7626949E" w14:textId="77777777" w:rsidR="00F578AE" w:rsidRDefault="00F578AE" w:rsidP="00F578AE"/>
    <w:p w14:paraId="6C0D32B1" w14:textId="77777777" w:rsidR="00F578AE" w:rsidRDefault="00F578AE" w:rsidP="00F578AE"/>
    <w:p w14:paraId="1D6408BC" w14:textId="61CAF2A6" w:rsidR="00F578AE" w:rsidRDefault="00F578AE" w:rsidP="00F578AE">
      <w:pPr>
        <w:pStyle w:val="Caption"/>
        <w:keepNext/>
        <w:jc w:val="both"/>
      </w:pPr>
      <w:r>
        <w:br w:type="page"/>
      </w:r>
    </w:p>
    <w:p w14:paraId="184A62BA" w14:textId="77777777" w:rsidR="00F578AE" w:rsidRPr="00F578AE" w:rsidRDefault="00F578AE" w:rsidP="00F578AE"/>
    <w:p w14:paraId="57E1C537" w14:textId="77777777" w:rsidR="005E45A6" w:rsidRDefault="005E45A6" w:rsidP="005E45A6">
      <w:r>
        <w:rPr>
          <w:noProof/>
          <w:lang w:eastAsia="en-GB"/>
        </w:rPr>
        <w:drawing>
          <wp:inline distT="0" distB="0" distL="0" distR="0" wp14:anchorId="6B94826C" wp14:editId="32562726">
            <wp:extent cx="4214279" cy="392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14279" cy="3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7B0C4" w14:textId="2A1CB479" w:rsidR="005E45A6" w:rsidRDefault="0039482C" w:rsidP="00110088">
      <w:pPr>
        <w:pStyle w:val="Caption"/>
      </w:pPr>
      <w:r>
        <w:t xml:space="preserve">Supplementary Figure </w:t>
      </w:r>
      <w:r w:rsidR="005E45A6">
        <w:t>4</w:t>
      </w:r>
      <w:r w:rsidR="00351A0A">
        <w:t>.</w:t>
      </w:r>
      <w:r w:rsidR="005E45A6">
        <w:t xml:space="preserve"> There was a non-significant positive association between resting CBF and baseline P</w:t>
      </w:r>
      <w:r w:rsidR="005E45A6" w:rsidRPr="00D113DA">
        <w:rPr>
          <w:vertAlign w:val="subscript"/>
        </w:rPr>
        <w:t>ET</w:t>
      </w:r>
      <w:r w:rsidR="005E45A6">
        <w:t>CO</w:t>
      </w:r>
      <w:r w:rsidR="005E45A6">
        <w:rPr>
          <w:vertAlign w:val="subscript"/>
        </w:rPr>
        <w:t>2</w:t>
      </w:r>
      <w:r>
        <w:t>.</w:t>
      </w:r>
    </w:p>
    <w:p w14:paraId="2A443F94" w14:textId="1747DE65" w:rsidR="006E7D62" w:rsidRDefault="006E7D62" w:rsidP="006E7D62"/>
    <w:p w14:paraId="3B2B8310" w14:textId="79947213" w:rsidR="006E7D62" w:rsidRDefault="006E7D62" w:rsidP="006E7D62">
      <w:r>
        <w:rPr>
          <w:noProof/>
        </w:rPr>
        <w:lastRenderedPageBreak/>
        <w:drawing>
          <wp:inline distT="0" distB="0" distL="0" distR="0" wp14:anchorId="01E61319" wp14:editId="05ED3EF2">
            <wp:extent cx="4143964" cy="2847975"/>
            <wp:effectExtent l="0" t="0" r="9525" b="0"/>
            <wp:docPr id="1" name="Picture 1" descr="A picture containing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6911" cy="285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92A87" w14:textId="31712872" w:rsidR="006E7D62" w:rsidRPr="006E7D62" w:rsidRDefault="006E7D62" w:rsidP="006E7D62">
      <w:pPr>
        <w:pStyle w:val="Caption"/>
      </w:pPr>
      <w:r>
        <w:t xml:space="preserve">Supplementary Figure 5 Average </w:t>
      </w:r>
      <w:r w:rsidR="00755606">
        <w:t xml:space="preserve">grey matter </w:t>
      </w:r>
      <w:r>
        <w:t xml:space="preserve">CBF maps (n=20 participants) during rest and hypercapnia. </w:t>
      </w:r>
    </w:p>
    <w:p w14:paraId="20DBA613" w14:textId="77777777" w:rsidR="0039482C" w:rsidRPr="0039482C" w:rsidRDefault="0039482C" w:rsidP="0039482C"/>
    <w:p w14:paraId="6E0964E4" w14:textId="77777777" w:rsidR="003E33F9" w:rsidRPr="003E33F9" w:rsidRDefault="003E33F9" w:rsidP="003E33F9"/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194"/>
        <w:gridCol w:w="1473"/>
      </w:tblGrid>
      <w:tr w:rsidR="005E45A6" w14:paraId="48912B80" w14:textId="77777777" w:rsidTr="00DD5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76CD31" w14:textId="77777777" w:rsidR="005E45A6" w:rsidRPr="003E33F9" w:rsidRDefault="005E45A6" w:rsidP="00DD5357">
            <w:pPr>
              <w:spacing w:before="0" w:after="0"/>
              <w:contextualSpacing/>
              <w:rPr>
                <w:rFonts w:ascii="Arial" w:hAnsi="Arial" w:cs="Arial"/>
                <w:sz w:val="22"/>
              </w:rPr>
            </w:pPr>
            <w:r w:rsidRPr="003E33F9">
              <w:rPr>
                <w:rFonts w:ascii="Arial" w:hAnsi="Arial" w:cs="Arial"/>
                <w:sz w:val="22"/>
              </w:rPr>
              <w:t>Cognitive Test</w:t>
            </w:r>
          </w:p>
        </w:tc>
        <w:tc>
          <w:tcPr>
            <w:tcW w:w="0" w:type="auto"/>
          </w:tcPr>
          <w:p w14:paraId="19AACD42" w14:textId="77777777" w:rsidR="005E45A6" w:rsidRPr="003E33F9" w:rsidRDefault="005E45A6" w:rsidP="00DD5357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E33F9">
              <w:rPr>
                <w:rFonts w:ascii="Arial" w:hAnsi="Arial" w:cs="Arial"/>
                <w:sz w:val="22"/>
              </w:rPr>
              <w:t xml:space="preserve">Mean (sd) </w:t>
            </w:r>
          </w:p>
        </w:tc>
      </w:tr>
      <w:tr w:rsidR="005E45A6" w14:paraId="3DB11DAF" w14:textId="77777777" w:rsidTr="00DD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3EB521" w14:textId="77777777" w:rsidR="005E45A6" w:rsidRPr="003E33F9" w:rsidRDefault="005E45A6" w:rsidP="00DD5357">
            <w:pPr>
              <w:tabs>
                <w:tab w:val="right" w:pos="4292"/>
              </w:tabs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Conners Continuous</w:t>
            </w:r>
          </w:p>
          <w:p w14:paraId="74B76E7A" w14:textId="77777777" w:rsidR="005E45A6" w:rsidRPr="003E33F9" w:rsidRDefault="005E45A6" w:rsidP="00DD5357">
            <w:pPr>
              <w:tabs>
                <w:tab w:val="right" w:pos="4292"/>
              </w:tabs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 xml:space="preserve"> Performance (d’)</w:t>
            </w:r>
          </w:p>
        </w:tc>
        <w:tc>
          <w:tcPr>
            <w:tcW w:w="0" w:type="auto"/>
          </w:tcPr>
          <w:p w14:paraId="3C164711" w14:textId="77777777" w:rsidR="005E45A6" w:rsidRPr="003E33F9" w:rsidRDefault="005E45A6" w:rsidP="00DD5357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43.6 (7.6)</w:t>
            </w:r>
          </w:p>
        </w:tc>
      </w:tr>
      <w:tr w:rsidR="005E45A6" w14:paraId="3C517C5D" w14:textId="77777777" w:rsidTr="00DD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CC997E" w14:textId="77777777" w:rsidR="005E45A6" w:rsidRPr="003E33F9" w:rsidRDefault="005E45A6" w:rsidP="00DD5357">
            <w:pPr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SDMT</w:t>
            </w:r>
          </w:p>
        </w:tc>
        <w:tc>
          <w:tcPr>
            <w:tcW w:w="0" w:type="auto"/>
          </w:tcPr>
          <w:p w14:paraId="1A29453A" w14:textId="77777777" w:rsidR="005E45A6" w:rsidRPr="003E33F9" w:rsidRDefault="005E45A6" w:rsidP="00DD5357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62 (10)</w:t>
            </w:r>
          </w:p>
        </w:tc>
      </w:tr>
      <w:tr w:rsidR="005E45A6" w14:paraId="461E69C9" w14:textId="77777777" w:rsidTr="00DD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CE1C4" w14:textId="77777777" w:rsidR="005E45A6" w:rsidRPr="003E33F9" w:rsidRDefault="005E45A6" w:rsidP="00DD5357">
            <w:pPr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Trail Making B</w:t>
            </w:r>
          </w:p>
        </w:tc>
        <w:tc>
          <w:tcPr>
            <w:tcW w:w="0" w:type="auto"/>
          </w:tcPr>
          <w:p w14:paraId="780DD7D8" w14:textId="77777777" w:rsidR="005E45A6" w:rsidRPr="003E33F9" w:rsidRDefault="005E45A6" w:rsidP="00DD5357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51.3 (28.5) (s)</w:t>
            </w:r>
          </w:p>
        </w:tc>
      </w:tr>
      <w:tr w:rsidR="005E45A6" w14:paraId="0FABFADE" w14:textId="77777777" w:rsidTr="00DD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CD28A7" w14:textId="77777777" w:rsidR="005E45A6" w:rsidRPr="003E33F9" w:rsidRDefault="005E45A6" w:rsidP="00DD5357">
            <w:pPr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SCOLP (max 100)</w:t>
            </w:r>
          </w:p>
        </w:tc>
        <w:tc>
          <w:tcPr>
            <w:tcW w:w="0" w:type="auto"/>
          </w:tcPr>
          <w:p w14:paraId="349D3FF9" w14:textId="77777777" w:rsidR="005E45A6" w:rsidRPr="003E33F9" w:rsidRDefault="005E45A6" w:rsidP="00DD5357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81 (17)</w:t>
            </w:r>
          </w:p>
        </w:tc>
      </w:tr>
      <w:tr w:rsidR="005E45A6" w14:paraId="693BCC34" w14:textId="77777777" w:rsidTr="00DD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C3CE18" w14:textId="77777777" w:rsidR="005E45A6" w:rsidRPr="003E33F9" w:rsidRDefault="005E45A6" w:rsidP="00DD5357">
            <w:pPr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Digit Span (LDSF)</w:t>
            </w:r>
          </w:p>
        </w:tc>
        <w:tc>
          <w:tcPr>
            <w:tcW w:w="0" w:type="auto"/>
          </w:tcPr>
          <w:p w14:paraId="19C65872" w14:textId="77777777" w:rsidR="005E45A6" w:rsidRPr="003E33F9" w:rsidRDefault="005E45A6" w:rsidP="00DD5357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6.8 (1.4)</w:t>
            </w:r>
          </w:p>
        </w:tc>
      </w:tr>
      <w:tr w:rsidR="005E45A6" w14:paraId="30F96EAC" w14:textId="77777777" w:rsidTr="00DD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5C8F9" w14:textId="77777777" w:rsidR="005E45A6" w:rsidRPr="003E33F9" w:rsidRDefault="005E45A6" w:rsidP="00DD5357">
            <w:pPr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Letter Fluency</w:t>
            </w:r>
          </w:p>
        </w:tc>
        <w:tc>
          <w:tcPr>
            <w:tcW w:w="0" w:type="auto"/>
          </w:tcPr>
          <w:p w14:paraId="7CCBC960" w14:textId="77777777" w:rsidR="005E45A6" w:rsidRPr="003E33F9" w:rsidRDefault="005E45A6" w:rsidP="00DD5357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45.1 (8.6)</w:t>
            </w:r>
          </w:p>
        </w:tc>
      </w:tr>
      <w:tr w:rsidR="005E45A6" w14:paraId="6D59DFDF" w14:textId="77777777" w:rsidTr="00DD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178DA1" w14:textId="77777777" w:rsidR="005E45A6" w:rsidRPr="003E33F9" w:rsidRDefault="005E45A6" w:rsidP="00DD5357">
            <w:pPr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HADS A</w:t>
            </w:r>
          </w:p>
        </w:tc>
        <w:tc>
          <w:tcPr>
            <w:tcW w:w="0" w:type="auto"/>
          </w:tcPr>
          <w:p w14:paraId="5EA14ED3" w14:textId="77777777" w:rsidR="005E45A6" w:rsidRPr="003E33F9" w:rsidRDefault="005E45A6" w:rsidP="00DD5357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3.75 (2.2)</w:t>
            </w:r>
          </w:p>
        </w:tc>
      </w:tr>
      <w:tr w:rsidR="005E45A6" w14:paraId="394922D8" w14:textId="77777777" w:rsidTr="00DD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EE6B71" w14:textId="77777777" w:rsidR="005E45A6" w:rsidRPr="003E33F9" w:rsidRDefault="005E45A6" w:rsidP="00DD5357">
            <w:pPr>
              <w:spacing w:before="0" w:after="0"/>
              <w:contextualSpacing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HADS D</w:t>
            </w:r>
          </w:p>
        </w:tc>
        <w:tc>
          <w:tcPr>
            <w:tcW w:w="0" w:type="auto"/>
          </w:tcPr>
          <w:p w14:paraId="749CAA96" w14:textId="77777777" w:rsidR="005E45A6" w:rsidRPr="003E33F9" w:rsidRDefault="005E45A6" w:rsidP="00DD5357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E33F9">
              <w:rPr>
                <w:rFonts w:ascii="Arial" w:hAnsi="Arial" w:cs="Arial"/>
                <w:sz w:val="20"/>
              </w:rPr>
              <w:t>0.7 (0.9)</w:t>
            </w:r>
          </w:p>
        </w:tc>
      </w:tr>
    </w:tbl>
    <w:p w14:paraId="45CA971A" w14:textId="5EFFD008" w:rsidR="005E45A6" w:rsidRDefault="0039482C" w:rsidP="00110088">
      <w:pPr>
        <w:pStyle w:val="Caption"/>
        <w:rPr>
          <w:noProof/>
        </w:rPr>
      </w:pPr>
      <w:r>
        <w:t xml:space="preserve">Supplementary Table </w:t>
      </w:r>
      <w:r w:rsidR="005E45A6">
        <w:t>1</w:t>
      </w:r>
      <w:r w:rsidR="00351A0A">
        <w:t>.</w:t>
      </w:r>
      <w:r w:rsidR="005E45A6">
        <w:t xml:space="preserve"> Group average and standard deviation for each cognitive test</w:t>
      </w:r>
      <w:r w:rsidR="005E45A6">
        <w:rPr>
          <w:noProof/>
        </w:rPr>
        <w:t>.</w:t>
      </w:r>
    </w:p>
    <w:p w14:paraId="0813AA19" w14:textId="77777777" w:rsidR="005E45A6" w:rsidRPr="00C00101" w:rsidRDefault="005E45A6" w:rsidP="005E45A6"/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919"/>
        <w:gridCol w:w="1646"/>
        <w:gridCol w:w="1599"/>
        <w:gridCol w:w="1567"/>
      </w:tblGrid>
      <w:tr w:rsidR="005E45A6" w14:paraId="13A0DC20" w14:textId="77777777" w:rsidTr="00DD53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1" w:type="dxa"/>
            <w:gridSpan w:val="4"/>
          </w:tcPr>
          <w:p w14:paraId="757138E7" w14:textId="77777777" w:rsidR="005E45A6" w:rsidRPr="003E33F9" w:rsidRDefault="005E45A6" w:rsidP="00DD5357">
            <w:pPr>
              <w:spacing w:before="0" w:after="0"/>
              <w:contextualSpacing/>
              <w:jc w:val="center"/>
              <w:rPr>
                <w:rFonts w:ascii="Arial" w:eastAsia="Calibri" w:hAnsi="Arial" w:cs="Arial"/>
              </w:rPr>
            </w:pPr>
            <w:r w:rsidRPr="003E33F9">
              <w:rPr>
                <w:rFonts w:ascii="Arial" w:eastAsia="Calibri" w:hAnsi="Arial" w:cs="Arial"/>
              </w:rPr>
              <w:t>Correlation Analysis with Cognitive Tasks</w:t>
            </w:r>
          </w:p>
        </w:tc>
      </w:tr>
      <w:tr w:rsidR="005E45A6" w14:paraId="4393E32B" w14:textId="77777777" w:rsidTr="00DD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D2961D0" w14:textId="77777777" w:rsidR="005E45A6" w:rsidRPr="003E33F9" w:rsidRDefault="005E45A6" w:rsidP="00DD5357">
            <w:pPr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Cognitive Test</w:t>
            </w:r>
          </w:p>
        </w:tc>
        <w:tc>
          <w:tcPr>
            <w:tcW w:w="1646" w:type="dxa"/>
          </w:tcPr>
          <w:p w14:paraId="579A2627" w14:textId="1888F914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33F9">
              <w:rPr>
                <w:rFonts w:ascii="Arial" w:hAnsi="Arial" w:cs="Arial"/>
                <w:b/>
                <w:sz w:val="20"/>
                <w:szCs w:val="20"/>
              </w:rPr>
              <w:t>CBF</w:t>
            </w:r>
          </w:p>
        </w:tc>
        <w:tc>
          <w:tcPr>
            <w:tcW w:w="1599" w:type="dxa"/>
          </w:tcPr>
          <w:p w14:paraId="4FB68BD8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33F9">
              <w:rPr>
                <w:rFonts w:ascii="Arial" w:hAnsi="Arial" w:cs="Arial"/>
                <w:b/>
                <w:sz w:val="20"/>
                <w:szCs w:val="20"/>
              </w:rPr>
              <w:t>CVR</w:t>
            </w:r>
          </w:p>
        </w:tc>
        <w:tc>
          <w:tcPr>
            <w:tcW w:w="1567" w:type="dxa"/>
          </w:tcPr>
          <w:p w14:paraId="291FC9F7" w14:textId="77777777" w:rsidR="005E45A6" w:rsidRPr="003E33F9" w:rsidRDefault="009B7F6A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m:oMath>
              <m:acc>
                <m:accPr>
                  <m:chr m:val="̇"/>
                  <m:ctrlPr>
                    <w:rPr>
                      <w:rFonts w:ascii="Cambria Math" w:hAnsi="Cambria Math" w:cs="Arial"/>
                      <w:b/>
                      <w:sz w:val="20"/>
                      <w:szCs w:val="20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</w:rPr>
                    <m:t>V</m:t>
                  </m:r>
                </m:e>
              </m:acc>
            </m:oMath>
            <w:r w:rsidR="005E45A6" w:rsidRPr="003E33F9">
              <w:rPr>
                <w:rFonts w:ascii="Arial" w:hAnsi="Arial" w:cs="Arial"/>
                <w:b/>
                <w:sz w:val="20"/>
                <w:szCs w:val="20"/>
              </w:rPr>
              <w:t>O2peak</w:t>
            </w:r>
          </w:p>
        </w:tc>
      </w:tr>
      <w:tr w:rsidR="005E45A6" w14:paraId="6AE0A0A0" w14:textId="77777777" w:rsidTr="00DD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1B7ECBAE" w14:textId="77777777" w:rsidR="005E45A6" w:rsidRPr="003E33F9" w:rsidRDefault="005E45A6" w:rsidP="00DD5357">
            <w:pPr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SCOLP</w:t>
            </w:r>
          </w:p>
        </w:tc>
        <w:tc>
          <w:tcPr>
            <w:tcW w:w="1646" w:type="dxa"/>
          </w:tcPr>
          <w:p w14:paraId="6A588AA1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r = 0.06</w:t>
            </w:r>
          </w:p>
          <w:p w14:paraId="61CB3A12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80, p’ = 1.00</w:t>
            </w:r>
          </w:p>
        </w:tc>
        <w:tc>
          <w:tcPr>
            <w:tcW w:w="1599" w:type="dxa"/>
          </w:tcPr>
          <w:p w14:paraId="4C7FC0D8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0.26, </w:t>
            </w:r>
          </w:p>
          <w:p w14:paraId="5C16056B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27, p’ = 0.832</w:t>
            </w:r>
          </w:p>
        </w:tc>
        <w:tc>
          <w:tcPr>
            <w:tcW w:w="1567" w:type="dxa"/>
          </w:tcPr>
          <w:p w14:paraId="53DAC9BD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-0.02,  </w:t>
            </w:r>
          </w:p>
          <w:p w14:paraId="0B7A38C5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95, p’ = 1.00</w:t>
            </w:r>
          </w:p>
        </w:tc>
      </w:tr>
      <w:tr w:rsidR="005E45A6" w14:paraId="23215A79" w14:textId="77777777" w:rsidTr="00DD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467F09C5" w14:textId="77777777" w:rsidR="005E45A6" w:rsidRPr="003E33F9" w:rsidRDefault="005E45A6" w:rsidP="00DD5357">
            <w:pPr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Digit Span</w:t>
            </w:r>
          </w:p>
        </w:tc>
        <w:tc>
          <w:tcPr>
            <w:tcW w:w="1646" w:type="dxa"/>
          </w:tcPr>
          <w:p w14:paraId="12A696EC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0.04, </w:t>
            </w:r>
          </w:p>
          <w:p w14:paraId="1BF892BC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lastRenderedPageBreak/>
              <w:t>p = 0.88, p’ = 1.00</w:t>
            </w:r>
          </w:p>
        </w:tc>
        <w:tc>
          <w:tcPr>
            <w:tcW w:w="1599" w:type="dxa"/>
          </w:tcPr>
          <w:p w14:paraId="2A21F636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lastRenderedPageBreak/>
              <w:t xml:space="preserve">r = -0.07, </w:t>
            </w:r>
          </w:p>
          <w:p w14:paraId="73EF4D21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lastRenderedPageBreak/>
              <w:t>p = 0.76, p’ = 1.00</w:t>
            </w:r>
          </w:p>
        </w:tc>
        <w:tc>
          <w:tcPr>
            <w:tcW w:w="1567" w:type="dxa"/>
          </w:tcPr>
          <w:p w14:paraId="3E6EF12F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lastRenderedPageBreak/>
              <w:t xml:space="preserve">r = -0.46, </w:t>
            </w:r>
          </w:p>
          <w:p w14:paraId="41277E34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lastRenderedPageBreak/>
              <w:t>p = 0.04, p’ = 0.233</w:t>
            </w:r>
          </w:p>
        </w:tc>
      </w:tr>
      <w:tr w:rsidR="005E45A6" w14:paraId="5160E1E6" w14:textId="77777777" w:rsidTr="00DD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519895AB" w14:textId="77777777" w:rsidR="005E45A6" w:rsidRPr="003E33F9" w:rsidRDefault="005E45A6" w:rsidP="00DD5357">
            <w:pPr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lastRenderedPageBreak/>
              <w:t>Letter Fluency</w:t>
            </w:r>
          </w:p>
        </w:tc>
        <w:tc>
          <w:tcPr>
            <w:tcW w:w="1646" w:type="dxa"/>
          </w:tcPr>
          <w:p w14:paraId="65B2A66C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r = -0.16,</w:t>
            </w:r>
          </w:p>
          <w:p w14:paraId="11A76D41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 p = 0.50, p’ = 0.982</w:t>
            </w:r>
          </w:p>
        </w:tc>
        <w:tc>
          <w:tcPr>
            <w:tcW w:w="1599" w:type="dxa"/>
          </w:tcPr>
          <w:p w14:paraId="5F171F4B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0.47, </w:t>
            </w:r>
          </w:p>
          <w:p w14:paraId="1518616E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04, p’ = 0.205</w:t>
            </w:r>
          </w:p>
        </w:tc>
        <w:tc>
          <w:tcPr>
            <w:tcW w:w="1567" w:type="dxa"/>
          </w:tcPr>
          <w:p w14:paraId="635E82FD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0.27, </w:t>
            </w:r>
          </w:p>
          <w:p w14:paraId="3BD40F6F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25, p’ = 0.808</w:t>
            </w:r>
          </w:p>
        </w:tc>
      </w:tr>
      <w:tr w:rsidR="005E45A6" w14:paraId="4FC45C07" w14:textId="77777777" w:rsidTr="00DD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0CC726D3" w14:textId="01637BFC" w:rsidR="005E45A6" w:rsidRPr="003E33F9" w:rsidRDefault="00002F89" w:rsidP="00DD5357">
            <w:pPr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ners </w:t>
            </w:r>
            <w:r w:rsidR="005E45A6" w:rsidRPr="003E33F9">
              <w:rPr>
                <w:rFonts w:ascii="Arial" w:hAnsi="Arial" w:cs="Arial"/>
                <w:sz w:val="20"/>
                <w:szCs w:val="20"/>
              </w:rPr>
              <w:t>Continuous Performance d’</w:t>
            </w:r>
          </w:p>
        </w:tc>
        <w:tc>
          <w:tcPr>
            <w:tcW w:w="1646" w:type="dxa"/>
          </w:tcPr>
          <w:p w14:paraId="4F292034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-0.31, </w:t>
            </w:r>
          </w:p>
          <w:p w14:paraId="77C54387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18, p’ = 0.675</w:t>
            </w:r>
          </w:p>
        </w:tc>
        <w:tc>
          <w:tcPr>
            <w:tcW w:w="1599" w:type="dxa"/>
          </w:tcPr>
          <w:p w14:paraId="65BC8DAC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r = 0.38,</w:t>
            </w:r>
          </w:p>
          <w:p w14:paraId="0D93F49A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10, p’ = 0.46</w:t>
            </w:r>
          </w:p>
        </w:tc>
        <w:tc>
          <w:tcPr>
            <w:tcW w:w="1567" w:type="dxa"/>
          </w:tcPr>
          <w:p w14:paraId="001B67C1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0.24, </w:t>
            </w:r>
          </w:p>
          <w:p w14:paraId="3668063E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31, p’ = 0.878</w:t>
            </w:r>
          </w:p>
        </w:tc>
      </w:tr>
      <w:tr w:rsidR="005E45A6" w14:paraId="35ED45D0" w14:textId="77777777" w:rsidTr="00DD53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3B0B6929" w14:textId="77777777" w:rsidR="005E45A6" w:rsidRPr="003E33F9" w:rsidRDefault="005E45A6" w:rsidP="00DD5357">
            <w:pPr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Trail Making B</w:t>
            </w:r>
          </w:p>
        </w:tc>
        <w:tc>
          <w:tcPr>
            <w:tcW w:w="1646" w:type="dxa"/>
          </w:tcPr>
          <w:p w14:paraId="3FCE23F5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-0.02, </w:t>
            </w:r>
          </w:p>
          <w:p w14:paraId="62465494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93, p’ = 1.00</w:t>
            </w:r>
          </w:p>
        </w:tc>
        <w:tc>
          <w:tcPr>
            <w:tcW w:w="1599" w:type="dxa"/>
          </w:tcPr>
          <w:p w14:paraId="3F27A528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0.01, </w:t>
            </w:r>
          </w:p>
          <w:p w14:paraId="6EF7BEE1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97, p’ = 1.00</w:t>
            </w:r>
          </w:p>
        </w:tc>
        <w:tc>
          <w:tcPr>
            <w:tcW w:w="1567" w:type="dxa"/>
          </w:tcPr>
          <w:p w14:paraId="3162A54A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r = 0.20,</w:t>
            </w:r>
          </w:p>
          <w:p w14:paraId="306BE2EC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40, p’ = 0.947</w:t>
            </w:r>
          </w:p>
        </w:tc>
      </w:tr>
      <w:tr w:rsidR="005E45A6" w14:paraId="53E4E2DA" w14:textId="77777777" w:rsidTr="00DD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9" w:type="dxa"/>
          </w:tcPr>
          <w:p w14:paraId="6A9BFA60" w14:textId="77777777" w:rsidR="005E45A6" w:rsidRPr="003E33F9" w:rsidRDefault="005E45A6" w:rsidP="00DD5357">
            <w:pPr>
              <w:spacing w:before="0" w:after="0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SDMT</w:t>
            </w:r>
          </w:p>
        </w:tc>
        <w:tc>
          <w:tcPr>
            <w:tcW w:w="1646" w:type="dxa"/>
          </w:tcPr>
          <w:p w14:paraId="7CE12F74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0.24, </w:t>
            </w:r>
          </w:p>
          <w:p w14:paraId="65E67BA3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32, p’ = 0.889</w:t>
            </w:r>
          </w:p>
        </w:tc>
        <w:tc>
          <w:tcPr>
            <w:tcW w:w="1599" w:type="dxa"/>
          </w:tcPr>
          <w:p w14:paraId="5621F7DA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0.08, </w:t>
            </w:r>
          </w:p>
          <w:p w14:paraId="702E45A7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75, p’ = 0.999</w:t>
            </w:r>
          </w:p>
        </w:tc>
        <w:tc>
          <w:tcPr>
            <w:tcW w:w="1567" w:type="dxa"/>
          </w:tcPr>
          <w:p w14:paraId="3A33013E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 xml:space="preserve">r = -0.14, </w:t>
            </w:r>
          </w:p>
          <w:p w14:paraId="51C37ED0" w14:textId="77777777" w:rsidR="005E45A6" w:rsidRPr="003E33F9" w:rsidRDefault="005E45A6" w:rsidP="00DD5357">
            <w:pPr>
              <w:spacing w:before="0" w:after="0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33F9">
              <w:rPr>
                <w:rFonts w:ascii="Arial" w:hAnsi="Arial" w:cs="Arial"/>
                <w:sz w:val="20"/>
                <w:szCs w:val="20"/>
              </w:rPr>
              <w:t>p = 0.56, p’ = 0.991</w:t>
            </w:r>
          </w:p>
        </w:tc>
      </w:tr>
    </w:tbl>
    <w:p w14:paraId="0EDFB79D" w14:textId="499C4EC4" w:rsidR="005E45A6" w:rsidRDefault="0039482C" w:rsidP="00110088">
      <w:pPr>
        <w:pStyle w:val="Caption"/>
      </w:pPr>
      <w:r>
        <w:t xml:space="preserve">Supplementary Table </w:t>
      </w:r>
      <w:r w:rsidR="005E45A6">
        <w:t>2</w:t>
      </w:r>
      <w:r w:rsidR="00936F18">
        <w:t>.</w:t>
      </w:r>
      <w:r w:rsidR="005E45A6">
        <w:t xml:space="preserve"> Correlations between cognitive task performance and fitness as well as </w:t>
      </w:r>
      <w:r w:rsidR="004D6151">
        <w:t xml:space="preserve">resting </w:t>
      </w:r>
      <w:r w:rsidR="005E45A6">
        <w:t>CBF and CVR</w:t>
      </w:r>
      <w:r w:rsidR="004D6151">
        <w:t xml:space="preserve">. </w:t>
      </w:r>
      <w:r w:rsidR="005E45A6">
        <w:t>p' = corrected p value.</w:t>
      </w:r>
    </w:p>
    <w:p w14:paraId="3793C386" w14:textId="77777777" w:rsidR="005E45A6" w:rsidRDefault="005E45A6" w:rsidP="005E45A6"/>
    <w:p w14:paraId="41CBBCF2" w14:textId="77777777" w:rsidR="00F578AE" w:rsidRDefault="00F578AE" w:rsidP="005E45A6"/>
    <w:p w14:paraId="401C664F" w14:textId="77777777" w:rsidR="00F578AE" w:rsidRDefault="00F578AE" w:rsidP="005E45A6"/>
    <w:p w14:paraId="1C8DA8BD" w14:textId="77777777" w:rsidR="00F578AE" w:rsidRDefault="00F578AE" w:rsidP="005E45A6"/>
    <w:p w14:paraId="018F0B71" w14:textId="77777777" w:rsidR="00F578AE" w:rsidRDefault="00F578AE" w:rsidP="005E45A6"/>
    <w:p w14:paraId="67B6AB0A" w14:textId="77777777" w:rsidR="00F578AE" w:rsidRDefault="00F578AE" w:rsidP="005E45A6"/>
    <w:p w14:paraId="65CC994A" w14:textId="77777777" w:rsidR="00F578AE" w:rsidRDefault="00F578AE" w:rsidP="005E45A6"/>
    <w:p w14:paraId="75219E72" w14:textId="77777777" w:rsidR="00F578AE" w:rsidRDefault="00F578AE" w:rsidP="005E45A6"/>
    <w:p w14:paraId="25C87134" w14:textId="77777777" w:rsidR="00F578AE" w:rsidRDefault="00F578AE" w:rsidP="005E45A6"/>
    <w:p w14:paraId="15ABA00D" w14:textId="77777777" w:rsidR="00F578AE" w:rsidRDefault="00F578AE" w:rsidP="005E45A6"/>
    <w:p w14:paraId="7427C320" w14:textId="77777777" w:rsidR="00F578AE" w:rsidRDefault="00F578AE" w:rsidP="005E45A6"/>
    <w:p w14:paraId="669EFA27" w14:textId="77777777" w:rsidR="00F578AE" w:rsidRDefault="00F578AE" w:rsidP="005E45A6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244"/>
        <w:gridCol w:w="1170"/>
        <w:gridCol w:w="805"/>
        <w:gridCol w:w="3275"/>
      </w:tblGrid>
      <w:tr w:rsidR="00F578AE" w:rsidRPr="00F578AE" w14:paraId="418BE46A" w14:textId="77777777" w:rsidTr="005A4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</w:tcPr>
          <w:p w14:paraId="30517F42" w14:textId="77777777" w:rsidR="00F578AE" w:rsidRPr="00F578AE" w:rsidRDefault="00F578AE" w:rsidP="005A418E">
            <w:pPr>
              <w:spacing w:before="120" w:after="160" w:line="360" w:lineRule="auto"/>
              <w:jc w:val="center"/>
            </w:pPr>
            <w:r w:rsidRPr="00F578AE">
              <w:lastRenderedPageBreak/>
              <w:t>Power Analysis</w:t>
            </w:r>
          </w:p>
        </w:tc>
      </w:tr>
      <w:tr w:rsidR="00F578AE" w:rsidRPr="00F578AE" w14:paraId="372F1E01" w14:textId="77777777" w:rsidTr="005A4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C67D64" w14:textId="77777777" w:rsidR="00F578AE" w:rsidRPr="00F578AE" w:rsidRDefault="00F578AE" w:rsidP="005A418E">
            <w:pPr>
              <w:spacing w:before="120" w:after="160" w:line="360" w:lineRule="auto"/>
              <w:jc w:val="both"/>
            </w:pPr>
            <w:r w:rsidRPr="00F578AE">
              <w:t xml:space="preserve">Post-Intervention Correlations with </w:t>
            </w:r>
            <m:oMath>
              <m:acc>
                <m:accPr>
                  <m:chr m:val="̇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V</m:t>
                  </m:r>
                </m:e>
              </m:acc>
            </m:oMath>
            <w:r w:rsidRPr="00F578AE">
              <w:t>O</w:t>
            </w:r>
            <w:r w:rsidRPr="00F578AE">
              <w:rPr>
                <w:vertAlign w:val="subscript"/>
              </w:rPr>
              <w:t>2</w:t>
            </w:r>
            <w:r w:rsidRPr="00F578AE">
              <w:t>peak</w:t>
            </w:r>
          </w:p>
        </w:tc>
        <w:tc>
          <w:tcPr>
            <w:tcW w:w="0" w:type="auto"/>
          </w:tcPr>
          <w:p w14:paraId="0FC538BA" w14:textId="77777777" w:rsidR="00F578AE" w:rsidRPr="00F578AE" w:rsidRDefault="00F578AE" w:rsidP="005A418E">
            <w:pPr>
              <w:spacing w:before="120"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78AE">
              <w:t xml:space="preserve">Effect Size (r) </w:t>
            </w:r>
          </w:p>
        </w:tc>
        <w:tc>
          <w:tcPr>
            <w:tcW w:w="0" w:type="auto"/>
          </w:tcPr>
          <w:p w14:paraId="1C1DF16B" w14:textId="77777777" w:rsidR="00F578AE" w:rsidRPr="00F578AE" w:rsidRDefault="00F578AE" w:rsidP="005A418E">
            <w:pPr>
              <w:spacing w:before="120"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78AE">
              <w:t>Power</w:t>
            </w:r>
          </w:p>
        </w:tc>
        <w:tc>
          <w:tcPr>
            <w:tcW w:w="0" w:type="auto"/>
          </w:tcPr>
          <w:p w14:paraId="43C3520A" w14:textId="03AF9974" w:rsidR="00F578AE" w:rsidRPr="00F578AE" w:rsidRDefault="00F578AE" w:rsidP="005A418E">
            <w:pPr>
              <w:spacing w:before="120"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78AE">
              <w:t>Sample Size required for power of 0.8</w:t>
            </w:r>
            <w:r w:rsidR="006003E7">
              <w:t xml:space="preserve"> at p&lt;0.05</w:t>
            </w:r>
          </w:p>
        </w:tc>
      </w:tr>
      <w:tr w:rsidR="00F578AE" w:rsidRPr="00F578AE" w14:paraId="422193DB" w14:textId="77777777" w:rsidTr="005A4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9ED412" w14:textId="77777777" w:rsidR="00F578AE" w:rsidRPr="00F578AE" w:rsidRDefault="00F578AE" w:rsidP="005A418E">
            <w:pPr>
              <w:spacing w:before="120" w:after="160" w:line="360" w:lineRule="auto"/>
              <w:jc w:val="both"/>
            </w:pPr>
            <w:r w:rsidRPr="00F578AE">
              <w:t>Resting CBF</w:t>
            </w:r>
          </w:p>
        </w:tc>
        <w:tc>
          <w:tcPr>
            <w:tcW w:w="0" w:type="auto"/>
          </w:tcPr>
          <w:p w14:paraId="593A89DC" w14:textId="77777777" w:rsidR="00F578AE" w:rsidRPr="00F578AE" w:rsidRDefault="00F578AE" w:rsidP="005A418E">
            <w:pPr>
              <w:spacing w:before="120"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AE">
              <w:t>0.405</w:t>
            </w:r>
          </w:p>
        </w:tc>
        <w:tc>
          <w:tcPr>
            <w:tcW w:w="0" w:type="auto"/>
          </w:tcPr>
          <w:p w14:paraId="35C7962A" w14:textId="77777777" w:rsidR="00F578AE" w:rsidRPr="00F578AE" w:rsidRDefault="00F578AE" w:rsidP="005A418E">
            <w:pPr>
              <w:spacing w:before="120"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AE">
              <w:t>0.45</w:t>
            </w:r>
          </w:p>
        </w:tc>
        <w:tc>
          <w:tcPr>
            <w:tcW w:w="0" w:type="auto"/>
          </w:tcPr>
          <w:p w14:paraId="44D8898C" w14:textId="77777777" w:rsidR="00F578AE" w:rsidRPr="00F578AE" w:rsidRDefault="00F578AE" w:rsidP="005A418E">
            <w:pPr>
              <w:spacing w:before="120"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78AE">
              <w:t>44</w:t>
            </w:r>
          </w:p>
        </w:tc>
      </w:tr>
      <w:tr w:rsidR="00F578AE" w:rsidRPr="00F578AE" w14:paraId="1ED85118" w14:textId="77777777" w:rsidTr="005A41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3203CA" w14:textId="77777777" w:rsidR="00F578AE" w:rsidRPr="00F578AE" w:rsidRDefault="00F578AE" w:rsidP="005A418E">
            <w:pPr>
              <w:spacing w:before="120" w:after="160" w:line="360" w:lineRule="auto"/>
              <w:jc w:val="both"/>
            </w:pPr>
            <w:r w:rsidRPr="00F578AE">
              <w:t>CVR</w:t>
            </w:r>
          </w:p>
        </w:tc>
        <w:tc>
          <w:tcPr>
            <w:tcW w:w="0" w:type="auto"/>
          </w:tcPr>
          <w:p w14:paraId="22C81DF2" w14:textId="77777777" w:rsidR="00F578AE" w:rsidRPr="00F578AE" w:rsidRDefault="00F578AE" w:rsidP="005A418E">
            <w:pPr>
              <w:spacing w:before="120"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AE">
              <w:t>0.619</w:t>
            </w:r>
          </w:p>
        </w:tc>
        <w:tc>
          <w:tcPr>
            <w:tcW w:w="0" w:type="auto"/>
          </w:tcPr>
          <w:p w14:paraId="7231A447" w14:textId="77777777" w:rsidR="00F578AE" w:rsidRPr="00F578AE" w:rsidRDefault="00F578AE" w:rsidP="005A418E">
            <w:pPr>
              <w:spacing w:before="120"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AE">
              <w:t>0.91</w:t>
            </w:r>
          </w:p>
        </w:tc>
        <w:tc>
          <w:tcPr>
            <w:tcW w:w="0" w:type="auto"/>
          </w:tcPr>
          <w:p w14:paraId="7578300D" w14:textId="77777777" w:rsidR="00F578AE" w:rsidRPr="00F578AE" w:rsidRDefault="00F578AE" w:rsidP="005A418E">
            <w:pPr>
              <w:spacing w:before="120"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78AE">
              <w:t>15</w:t>
            </w:r>
          </w:p>
        </w:tc>
      </w:tr>
    </w:tbl>
    <w:p w14:paraId="232B8D93" w14:textId="38C1CF62" w:rsidR="003D1D48" w:rsidRDefault="00F578AE" w:rsidP="00F578AE">
      <w:pPr>
        <w:pStyle w:val="Caption"/>
      </w:pPr>
      <w:r>
        <w:t>Supplementary Table 3</w:t>
      </w:r>
      <w:r w:rsidRPr="001E2CC4">
        <w:t xml:space="preserve"> Power analysis conducted post-hoc to determine power and sample sizes for future studies. All calculated using the correlation coefficient (r) in G*Power</w:t>
      </w:r>
      <w:r w:rsidR="006003E7">
        <w:t xml:space="preserve"> (v3.1.9.2) using grey matter averaged estimates of CBF and CVR.</w:t>
      </w:r>
    </w:p>
    <w:sectPr w:rsidR="003D1D48" w:rsidSect="003E33F9">
      <w:headerReference w:type="default" r:id="rId12"/>
      <w:pgSz w:w="11906" w:h="16838"/>
      <w:pgMar w:top="2835" w:right="1701" w:bottom="2835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3B1990" w14:textId="77777777" w:rsidR="009B7F6A" w:rsidRDefault="009B7F6A" w:rsidP="00D97974">
      <w:pPr>
        <w:spacing w:before="0" w:after="0"/>
      </w:pPr>
      <w:r>
        <w:separator/>
      </w:r>
    </w:p>
  </w:endnote>
  <w:endnote w:type="continuationSeparator" w:id="0">
    <w:p w14:paraId="58451890" w14:textId="77777777" w:rsidR="009B7F6A" w:rsidRDefault="009B7F6A" w:rsidP="00D979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6F799D" w14:textId="77777777" w:rsidR="009B7F6A" w:rsidRDefault="009B7F6A" w:rsidP="00D97974">
      <w:pPr>
        <w:spacing w:before="0" w:after="0"/>
      </w:pPr>
      <w:r>
        <w:separator/>
      </w:r>
    </w:p>
  </w:footnote>
  <w:footnote w:type="continuationSeparator" w:id="0">
    <w:p w14:paraId="06A5CDE1" w14:textId="77777777" w:rsidR="009B7F6A" w:rsidRDefault="009B7F6A" w:rsidP="00D979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9C4BA7" w14:textId="60FC81C1" w:rsidR="00D97974" w:rsidRPr="00D97974" w:rsidRDefault="00D97974" w:rsidP="00D97974">
    <w:pPr>
      <w:pStyle w:val="Header"/>
      <w:jc w:val="right"/>
      <w:rPr>
        <w:rFonts w:ascii="Arial" w:hAnsi="Arial" w:cs="Arial"/>
        <w:sz w:val="18"/>
      </w:rPr>
    </w:pPr>
    <w:r w:rsidRPr="00D97974">
      <w:rPr>
        <w:rFonts w:ascii="Arial" w:hAnsi="Arial" w:cs="Arial"/>
        <w:sz w:val="20"/>
      </w:rPr>
      <w:t>Aerobic Fitness and Cerebrovascular Fun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B5D"/>
    <w:rsid w:val="00002F89"/>
    <w:rsid w:val="000F6B5D"/>
    <w:rsid w:val="00110088"/>
    <w:rsid w:val="001571A6"/>
    <w:rsid w:val="00333DB4"/>
    <w:rsid w:val="00351A0A"/>
    <w:rsid w:val="0039482C"/>
    <w:rsid w:val="003D1D48"/>
    <w:rsid w:val="003E33F9"/>
    <w:rsid w:val="004D6151"/>
    <w:rsid w:val="00535B4A"/>
    <w:rsid w:val="00592410"/>
    <w:rsid w:val="005E45A6"/>
    <w:rsid w:val="006003E7"/>
    <w:rsid w:val="006E7D62"/>
    <w:rsid w:val="00734F70"/>
    <w:rsid w:val="00755606"/>
    <w:rsid w:val="00936F18"/>
    <w:rsid w:val="009B7F6A"/>
    <w:rsid w:val="00B16B3B"/>
    <w:rsid w:val="00C6592D"/>
    <w:rsid w:val="00D3170C"/>
    <w:rsid w:val="00D97974"/>
    <w:rsid w:val="00F34550"/>
    <w:rsid w:val="00F5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930653"/>
  <w15:chartTrackingRefBased/>
  <w15:docId w15:val="{53E5C775-AC64-408E-A1E6-8C9BEA97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5A6"/>
    <w:pPr>
      <w:spacing w:before="160" w:after="120" w:line="240" w:lineRule="auto"/>
      <w:jc w:val="left"/>
    </w:pPr>
    <w:rPr>
      <w:rFonts w:ascii="Calibri" w:hAnsi="Calibri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E45A6"/>
    <w:pPr>
      <w:keepNext/>
      <w:keepLines/>
      <w:spacing w:before="120" w:line="360" w:lineRule="auto"/>
      <w:contextualSpacing/>
      <w:jc w:val="both"/>
      <w:outlineLvl w:val="1"/>
    </w:pPr>
    <w:rPr>
      <w:rFonts w:eastAsiaTheme="majorEastAsia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45A6"/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paragraph" w:customStyle="1" w:styleId="myheadings">
    <w:name w:val="my headings"/>
    <w:basedOn w:val="Normal"/>
    <w:next w:val="Heading2"/>
    <w:link w:val="myheadingsChar"/>
    <w:autoRedefine/>
    <w:qFormat/>
    <w:rsid w:val="005E45A6"/>
    <w:pPr>
      <w:widowControl w:val="0"/>
      <w:outlineLvl w:val="0"/>
    </w:pPr>
    <w:rPr>
      <w:b/>
      <w:sz w:val="28"/>
    </w:rPr>
  </w:style>
  <w:style w:type="character" w:customStyle="1" w:styleId="myheadingsChar">
    <w:name w:val="my headings Char"/>
    <w:basedOn w:val="DefaultParagraphFont"/>
    <w:link w:val="myheadings"/>
    <w:rsid w:val="005E45A6"/>
    <w:rPr>
      <w:rFonts w:ascii="Calibri" w:hAnsi="Calibri"/>
      <w:b/>
      <w:sz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0088"/>
    <w:pPr>
      <w:spacing w:before="120"/>
    </w:pPr>
    <w:rPr>
      <w:rFonts w:ascii="Times New Roman" w:hAnsi="Times New Roman" w:cs="Times New Roman"/>
      <w:iCs/>
      <w:color w:val="44546A" w:themeColor="text2"/>
      <w:sz w:val="24"/>
      <w:szCs w:val="24"/>
    </w:rPr>
  </w:style>
  <w:style w:type="table" w:customStyle="1" w:styleId="PlainTable11">
    <w:name w:val="Plain Table 11"/>
    <w:basedOn w:val="TableNormal"/>
    <w:uiPriority w:val="41"/>
    <w:rsid w:val="005E45A6"/>
    <w:pPr>
      <w:spacing w:before="360" w:after="0" w:line="240" w:lineRule="auto"/>
      <w:jc w:val="left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97974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97974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D97974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97974"/>
    <w:rPr>
      <w:rFonts w:ascii="Calibri" w:hAnsi="Calibri"/>
    </w:rPr>
  </w:style>
  <w:style w:type="table" w:styleId="PlainTable1">
    <w:name w:val="Plain Table 1"/>
    <w:basedOn w:val="TableNormal"/>
    <w:uiPriority w:val="41"/>
    <w:rsid w:val="00F578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7D6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D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55093-1B6D-4AD0-B7DC-9673D8C3A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Folakemi Adenugba</cp:lastModifiedBy>
  <cp:revision>2</cp:revision>
  <dcterms:created xsi:type="dcterms:W3CDTF">2020-04-20T15:40:00Z</dcterms:created>
  <dcterms:modified xsi:type="dcterms:W3CDTF">2020-04-20T15:40:00Z</dcterms:modified>
</cp:coreProperties>
</file>